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EAA" w:rsidRPr="008A181F" w:rsidRDefault="004C3EAA" w:rsidP="00EC1B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181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1. The distribution </w:t>
      </w:r>
      <w:r w:rsidR="009E41EF" w:rsidRPr="008A181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clinical type </w:t>
      </w:r>
      <w:r w:rsidRPr="008A181F">
        <w:rPr>
          <w:rFonts w:ascii="Times New Roman" w:hAnsi="Times New Roman" w:cs="Times New Roman"/>
          <w:b/>
          <w:color w:val="000000"/>
          <w:sz w:val="24"/>
          <w:szCs w:val="24"/>
        </w:rPr>
        <w:t>of confirmed cases in mainland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EC1BD3" w:rsidRPr="008A181F" w:rsidTr="00DE7B25">
        <w:tc>
          <w:tcPr>
            <w:tcW w:w="1704" w:type="dxa"/>
            <w:vMerge w:val="restart"/>
            <w:vAlign w:val="center"/>
          </w:tcPr>
          <w:p w:rsidR="00EC1BD3" w:rsidRPr="008A181F" w:rsidRDefault="009E41EF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Geographic location</w:t>
            </w:r>
          </w:p>
        </w:tc>
        <w:tc>
          <w:tcPr>
            <w:tcW w:w="1704" w:type="dxa"/>
            <w:vMerge w:val="restart"/>
            <w:vAlign w:val="center"/>
          </w:tcPr>
          <w:p w:rsidR="00EC1BD3" w:rsidRPr="008A181F" w:rsidRDefault="00EC1BD3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5114" w:type="dxa"/>
            <w:gridSpan w:val="3"/>
          </w:tcPr>
          <w:p w:rsidR="00EC1BD3" w:rsidRPr="008A181F" w:rsidRDefault="00EC1BD3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Clinical diagnosis</w:t>
            </w:r>
          </w:p>
        </w:tc>
      </w:tr>
      <w:tr w:rsidR="004C3EAA" w:rsidRPr="008A181F" w:rsidTr="00DE7B25">
        <w:tc>
          <w:tcPr>
            <w:tcW w:w="1704" w:type="dxa"/>
            <w:vMerge/>
            <w:tcBorders>
              <w:bottom w:val="single" w:sz="4" w:space="0" w:color="000000" w:themeColor="text1"/>
            </w:tcBorders>
          </w:tcPr>
          <w:p w:rsidR="004C3EAA" w:rsidRPr="008A181F" w:rsidRDefault="004C3EAA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Merge/>
            <w:tcBorders>
              <w:bottom w:val="single" w:sz="4" w:space="0" w:color="000000" w:themeColor="text1"/>
            </w:tcBorders>
          </w:tcPr>
          <w:p w:rsidR="004C3EAA" w:rsidRPr="008A181F" w:rsidRDefault="004C3EAA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single" w:sz="4" w:space="0" w:color="000000" w:themeColor="text1"/>
            </w:tcBorders>
            <w:vAlign w:val="center"/>
          </w:tcPr>
          <w:p w:rsidR="004C3EAA" w:rsidRPr="008A181F" w:rsidRDefault="004C3EAA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 xml:space="preserve">Asymptomatic </w:t>
            </w:r>
          </w:p>
        </w:tc>
        <w:tc>
          <w:tcPr>
            <w:tcW w:w="1705" w:type="dxa"/>
            <w:tcBorders>
              <w:bottom w:val="single" w:sz="4" w:space="0" w:color="000000" w:themeColor="text1"/>
            </w:tcBorders>
            <w:vAlign w:val="center"/>
          </w:tcPr>
          <w:p w:rsidR="004C3EAA" w:rsidRPr="008A181F" w:rsidRDefault="004C3EAA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Mild/ moderate</w:t>
            </w:r>
          </w:p>
        </w:tc>
        <w:tc>
          <w:tcPr>
            <w:tcW w:w="1705" w:type="dxa"/>
            <w:tcBorders>
              <w:bottom w:val="single" w:sz="4" w:space="0" w:color="000000" w:themeColor="text1"/>
            </w:tcBorders>
            <w:vAlign w:val="center"/>
          </w:tcPr>
          <w:p w:rsidR="004C3EAA" w:rsidRPr="008A181F" w:rsidRDefault="004C3EAA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Severe /Critical</w:t>
            </w:r>
          </w:p>
        </w:tc>
      </w:tr>
      <w:tr w:rsidR="004C3EAA" w:rsidRPr="008A181F" w:rsidTr="00DE7B25">
        <w:tc>
          <w:tcPr>
            <w:tcW w:w="1704" w:type="dxa"/>
            <w:tcBorders>
              <w:bottom w:val="nil"/>
            </w:tcBorders>
          </w:tcPr>
          <w:p w:rsidR="004C3EAA" w:rsidRPr="008A181F" w:rsidRDefault="00BA20B3" w:rsidP="00BA2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704" w:type="dxa"/>
            <w:tcBorders>
              <w:bottom w:val="nil"/>
            </w:tcBorders>
          </w:tcPr>
          <w:p w:rsidR="004C3EAA" w:rsidRPr="008A181F" w:rsidRDefault="00BA20B3" w:rsidP="00BA2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4" w:type="dxa"/>
            <w:tcBorders>
              <w:bottom w:val="nil"/>
            </w:tcBorders>
          </w:tcPr>
          <w:p w:rsidR="004C3EAA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bottom w:val="nil"/>
            </w:tcBorders>
          </w:tcPr>
          <w:p w:rsidR="004C3EAA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tcBorders>
              <w:bottom w:val="nil"/>
            </w:tcBorders>
          </w:tcPr>
          <w:p w:rsidR="004C3EAA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bookmarkStart w:id="0" w:name="_GoBack"/>
        <w:bookmarkEnd w:id="0"/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3EAA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4C3EAA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C3EAA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C3EAA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4C3EAA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4C3EAA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3EAA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4C3EAA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C3EAA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C3EAA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4C3EAA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4C3EAA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67891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A67891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7891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67891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A67891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A67891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A67891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Jini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C90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 xml:space="preserve">Yunnan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03C8" w:rsidRPr="008A181F" w:rsidTr="00DE7B25"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903C8" w:rsidRPr="008A181F" w:rsidRDefault="00C903C8" w:rsidP="00914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723E" w:rsidRPr="008A181F" w:rsidTr="00DE7B25">
        <w:tc>
          <w:tcPr>
            <w:tcW w:w="1704" w:type="dxa"/>
            <w:tcBorders>
              <w:top w:val="nil"/>
            </w:tcBorders>
          </w:tcPr>
          <w:p w:rsidR="001F723E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:rsidR="001F723E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704" w:type="dxa"/>
            <w:tcBorders>
              <w:top w:val="nil"/>
            </w:tcBorders>
          </w:tcPr>
          <w:p w:rsidR="001F723E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  <w:tcBorders>
              <w:top w:val="nil"/>
            </w:tcBorders>
          </w:tcPr>
          <w:p w:rsidR="001F723E" w:rsidRPr="008A181F" w:rsidRDefault="00C903C8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705" w:type="dxa"/>
            <w:tcBorders>
              <w:top w:val="nil"/>
            </w:tcBorders>
          </w:tcPr>
          <w:p w:rsidR="001F723E" w:rsidRPr="008A181F" w:rsidRDefault="001F723E" w:rsidP="00EC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1D225E" w:rsidRPr="008A181F" w:rsidRDefault="001D225E" w:rsidP="004C3EAA">
      <w:pPr>
        <w:rPr>
          <w:rFonts w:ascii="Times New Roman" w:hAnsi="Times New Roman" w:cs="Times New Roman"/>
          <w:sz w:val="24"/>
          <w:szCs w:val="24"/>
        </w:rPr>
      </w:pPr>
    </w:p>
    <w:sectPr w:rsidR="001D225E" w:rsidRPr="008A181F" w:rsidSect="00D9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27EE" w:rsidRDefault="00C827EE" w:rsidP="004C3EAA">
      <w:r>
        <w:separator/>
      </w:r>
    </w:p>
  </w:endnote>
  <w:endnote w:type="continuationSeparator" w:id="1">
    <w:p w:rsidR="00C827EE" w:rsidRDefault="00C827EE" w:rsidP="004C3E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27EE" w:rsidRDefault="00C827EE" w:rsidP="004C3EAA">
      <w:r>
        <w:separator/>
      </w:r>
    </w:p>
  </w:footnote>
  <w:footnote w:type="continuationSeparator" w:id="1">
    <w:p w:rsidR="00C827EE" w:rsidRDefault="00C827EE" w:rsidP="004C3E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3EAA"/>
    <w:rsid w:val="00173A63"/>
    <w:rsid w:val="001D225E"/>
    <w:rsid w:val="001F723E"/>
    <w:rsid w:val="004C3EAA"/>
    <w:rsid w:val="008A181F"/>
    <w:rsid w:val="0092044F"/>
    <w:rsid w:val="009E41EF"/>
    <w:rsid w:val="00A67891"/>
    <w:rsid w:val="00BA20B3"/>
    <w:rsid w:val="00C827EE"/>
    <w:rsid w:val="00C903C8"/>
    <w:rsid w:val="00D90743"/>
    <w:rsid w:val="00DB327C"/>
    <w:rsid w:val="00DE7B25"/>
    <w:rsid w:val="00E50134"/>
    <w:rsid w:val="00EC1B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E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EAA"/>
    <w:rPr>
      <w:sz w:val="18"/>
      <w:szCs w:val="18"/>
    </w:rPr>
  </w:style>
  <w:style w:type="table" w:styleId="a5">
    <w:name w:val="Table Grid"/>
    <w:basedOn w:val="a1"/>
    <w:uiPriority w:val="59"/>
    <w:rsid w:val="004C3E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E41E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E41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9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4</cp:revision>
  <dcterms:created xsi:type="dcterms:W3CDTF">2020-05-25T14:23:00Z</dcterms:created>
  <dcterms:modified xsi:type="dcterms:W3CDTF">2020-05-26T00:17:00Z</dcterms:modified>
</cp:coreProperties>
</file>